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 xml:space="preserve">Supplemental Table 1. </w:t>
      </w:r>
      <w:r>
        <w:rPr/>
        <w:t xml:space="preserve">Genes Expressed Differentially in the </w:t>
      </w:r>
      <w:r>
        <w:rPr>
          <w:i/>
          <w:lang w:val="en-CA"/>
        </w:rPr>
        <w:t>OsAP2-39</w:t>
      </w:r>
      <w:r>
        <w:rPr/>
        <w:t xml:space="preserve"> transgenic rice leaves.</w:t>
      </w:r>
    </w:p>
    <w:p>
      <w:pPr>
        <w:pStyle w:val="Normal"/>
        <w:rPr>
          <w:b/>
          <w:b/>
          <w:bCs/>
        </w:rPr>
      </w:pPr>
      <w:r>
        <w:rPr>
          <w:b/>
          <w:bCs/>
        </w:rPr>
      </w:r>
    </w:p>
    <w:p>
      <w:pPr>
        <w:pStyle w:val="Normal"/>
        <w:rPr/>
      </w:pPr>
      <w:r>
        <w:rPr/>
      </w:r>
    </w:p>
    <w:tbl>
      <w:tblPr>
        <w:tblW w:w="14696" w:type="dxa"/>
        <w:jc w:val="left"/>
        <w:tblInd w:w="-113" w:type="dxa"/>
        <w:tblLayout w:type="fixed"/>
        <w:tblCellMar>
          <w:top w:w="0" w:type="dxa"/>
          <w:left w:w="108" w:type="dxa"/>
          <w:bottom w:w="0" w:type="dxa"/>
          <w:right w:w="108" w:type="dxa"/>
        </w:tblCellMar>
      </w:tblPr>
      <w:tblGrid>
        <w:gridCol w:w="2624"/>
        <w:gridCol w:w="1079"/>
        <w:gridCol w:w="1870"/>
        <w:gridCol w:w="1683"/>
        <w:gridCol w:w="2261"/>
        <w:gridCol w:w="5179"/>
      </w:tblGrid>
      <w:tr>
        <w:trPr/>
        <w:tc>
          <w:tcPr>
            <w:tcW w:w="2624"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be ID</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value</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Fold Change (</w:t>
            </w:r>
            <w:r>
              <w:rPr>
                <w:b/>
                <w:i/>
                <w:iCs/>
              </w:rPr>
              <w:t>OsNUE39</w:t>
            </w:r>
            <w:r>
              <w:rPr>
                <w:b/>
              </w:rPr>
              <w:t>/WT)</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ommon</w:t>
            </w:r>
          </w:p>
        </w:tc>
        <w:tc>
          <w:tcPr>
            <w:tcW w:w="2261" w:type="dxa"/>
            <w:tcBorders>
              <w:top w:val="single" w:sz="4" w:space="0" w:color="000000"/>
              <w:left w:val="single" w:sz="4" w:space="0" w:color="000000"/>
              <w:bottom w:val="single" w:sz="4" w:space="0" w:color="000000"/>
              <w:right w:val="single" w:sz="4" w:space="0" w:color="000000"/>
            </w:tcBorders>
          </w:tcPr>
          <w:p>
            <w:pPr>
              <w:pStyle w:val="Normal"/>
              <w:rPr>
                <w:b/>
                <w:b/>
              </w:rPr>
            </w:pPr>
            <w:r>
              <w:rPr>
                <w:b/>
              </w:rPr>
              <w:t>Genbank</w:t>
            </w:r>
          </w:p>
        </w:tc>
        <w:tc>
          <w:tcPr>
            <w:tcW w:w="5179" w:type="dxa"/>
            <w:tcBorders>
              <w:top w:val="single" w:sz="4" w:space="0" w:color="000000"/>
              <w:left w:val="single" w:sz="4" w:space="0" w:color="000000"/>
              <w:bottom w:val="single" w:sz="4" w:space="0" w:color="000000"/>
              <w:right w:val="single" w:sz="4" w:space="0" w:color="000000"/>
            </w:tcBorders>
          </w:tcPr>
          <w:p>
            <w:pPr>
              <w:pStyle w:val="Normal"/>
              <w:rPr>
                <w:b/>
                <w:b/>
              </w:rPr>
            </w:pPr>
            <w:r>
              <w:rPr>
                <w:b/>
              </w:rPr>
              <w:t>Target descriptio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4677.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051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82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05g5050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583.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056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141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F17122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zinc finger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260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096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LOC_Os06g2863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808.4.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1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186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532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Transposon protein, putativ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580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3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LOC_Os08g13840.1 </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DNA-binding protein ntwrky3</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8394.2.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625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902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Metalloendopeptidase; similar to peptidase M16 family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974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5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957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5198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cytochrome P450</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898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5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162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081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gibberellin (GA) receptor ortholog of the rice GA receptor gene (osgid1). Has GA-binding activity, showing higher affinity to GA4. Interacts with DELLA proteins in vivo in the presence of GA4.</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7569.2.A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5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139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1788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translation initiation factor</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5841.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5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150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824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heat stable protein with antimicrobial and antifungal activit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4249.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6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19126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fr-CA"/>
              </w:rPr>
            </w:pPr>
            <w:r>
              <w:rPr>
                <w:lang w:val="fr-CA"/>
              </w:rPr>
              <w:t xml:space="preserve">Putative auxin response transcription factor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885.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6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826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116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thylakoid soluble phosphoprotein [Spinacia oleracea] (GB:CAD45559.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607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6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26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921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207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432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617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ATP-dependent Clp protease adaptor protein clps [Trichodesmium erythraeum IMS101]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49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7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450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064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Similar to rhodanese-like domain-containing protein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45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7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919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134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protein with putative sucrose-phosphate synthase activit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184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17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5g0424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589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ap2, amino acid permease 2, t2k12.6</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521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1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18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8g0503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7218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fr-CA"/>
              </w:rPr>
            </w:pPr>
            <w:r>
              <w:rPr>
                <w:lang w:val="fr-CA"/>
              </w:rPr>
              <w:t>Encodes a tonoplast malate/fumarate transporter.</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680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18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1g0221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CB61846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LMT1,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5234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18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5g0526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655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UDP-glucoronosyl/UDP-glucosyl transferase family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778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1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8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510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822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WLIM1; transcription factor; similar to LIM domain-containing protein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488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8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116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209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ember of WRKY Transcription Factor; Group III</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3920.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9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344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24133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Terpene synthase family, metal binding domain, putativ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156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19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10g0109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0473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Peroxidase 32 (PER32) (P32) (PRXR3);</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444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19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623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523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216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0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703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D8531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protein with farnesyl diphosphate synthase activit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5220.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LOC_Os01g19310.1 </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Retrotransposon protein, putative, LINE subclass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496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0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691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49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Similar to wound-responsive protein-related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760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0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658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963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ember of BETA-EXPANSINS. Naming convention from the Expansin Working Group</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7144.2.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1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405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389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pdk (pyruvate orthophosphate dikin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14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2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729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316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690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2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628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82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 like,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970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8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22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6g0549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U08603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Reticuline oxidase precursor,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48986.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22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LOC_Os05g0400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192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23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583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478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 xml:space="preserve">Peroxisomal membrane protein-related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685.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3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9g0419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94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Similar to Eucalyptus gunnii alcohol dehydrogenase of unknown physiological function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885.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3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826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BI79943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Similar to thylakoid soluble phosphoprotein [Spinacia olerace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770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0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3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351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M_00106814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179.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3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465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86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 xml:space="preserve">Cytochrome p450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14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41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63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Lysine decarboxylase-like protein,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50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4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662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05347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rabidopsis thaliana basic leucine zipper 63, at5g28770.1, atbzip63, bzo2h3, t32b20.4, t32b20_4</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6102.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4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607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U16639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hosphatidic acid phosphatase-related / PAP2-related; similar to phosphatidic acid phosphatase-relat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665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4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489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M_00107145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terpene synth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322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5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517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R28892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Thionin, putative; Identical to Probable thionin-2.3 precursor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0175.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56</w:t>
            </w:r>
          </w:p>
        </w:tc>
        <w:tc>
          <w:tcPr>
            <w:tcW w:w="16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J49181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Putative sodium transporter (hkt4 gen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931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5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769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798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uxin-responsive protein, putative / small auxin up RNA (SAUR_B)</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013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0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5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116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992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KCS4, a member of the 3-ketoacyl-coa synthase family involved in the biosynthesis of VLCFA (very long chain fatty acid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627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6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118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974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denylate kinase family protein; similar to ADK/ATPADK1 (ADENOSINE KINASE), adenylate kinase/ nucleotide kinas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5014.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6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05g3868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41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7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206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558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CBL-interacting protein kinase 12 (CIPK12).</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622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21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901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sterase/lipase/thioesterase family protein; similar to hydrolase, alpha/beta fold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9998.1.A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8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D4267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252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8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828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F32647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Eucalyptus gunnii alcohol dehydrogenase of unknown physiological functio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613.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8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170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7996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Glucose-6-phosphate/phosphate translocator, putativ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696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8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311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9947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member of the ERF (ethylene response factor) subfamily B-1 of ERF/AP2 transcription factor family (ATERF-7). The protein contains one AP2 domain. Phosphorylated by PKS3 in vitro. Involved in ABA-mediated responses. Acts as a repressor of GCC box–mediated transcription together with atsin3 and HDA19.</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593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8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403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BI8056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76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9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797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26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member of the ERF (ethylene response factor) subfamily B-1 of ERF/AP2 transcription factor family (ATERF-7). The protein contains one AP2 domain. Phosphorylated by PKS3 in vitro. Involved in ABA-mediated responses. Acts as a repressor of GCC box–mediated transcription together with atsin3 and HDA19.</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272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29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285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Y25449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ncodes a cytosolic ascorbate peroxidase APX1. Ascorbate peroxidases are enzymes that scavenge hydrogen peroxide in plant cell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67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29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130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186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Encodes a protein predicted to function in tandem with PDX1 to form glutamine amidotransferase complex with involved in vitamin B6 biosynthesis.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4672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29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10g0140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CB62043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16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9g0527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217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Salt tolerance-like protein, putative, expressed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265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0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657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2421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protein with farnesyl diphosphate synthase activit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0203.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0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198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97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991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0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349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935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Gene Product Name: verticillium wilt disease resistance protein, putative, expressed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155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0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1g0270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0150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Peroxidase, putative; Identical to Peroxidase 24 precursor (PER24)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499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1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6g0716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7151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52185.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1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4g0438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552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GLTP1 (GLYCOLIPID TRANSFER PROTEIN 1); glycolipid binding / glycolipid transporter; similar to GLTP3 (GLYCOLIPID TRANSFER PROTEIN 3)</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798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1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290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824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hloroplastic enzyme responsible for the synthesis of 16:3 and 18:3 fatty acids from galactolipids, sulpholipids and phosphatidylglycerol.</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7147.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1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6g0228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1202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quaporin NIP4.1,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4790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1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4g0320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0578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Cytokinin-O-glucosyltransferase 2,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7539.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5g0573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7004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Isocitrate dehydrogenase, putative / NADP+ isocitrate dehydrogenase, putative; similar to ICDH, isocitrate dehydrogenase (NADP+)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163.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2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707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2442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 DUF6 containing protein,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25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2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106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594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Nodulin-related; similar to unknown protein [Arabidopsis thaliana] (TAIR:AT5G45275.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248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2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680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R28142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yb family transcription factor; similar to myb family transcription factor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2029.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2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157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11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GDSL-motif lipase, putative; similar to GDSL-motif lipase, putativ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5236.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2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830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75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NDB2 (NAD(P)H DEHYDROGENASE B2); disulfide oxidoreductase; similar to NDB3, NADH dehydrogenas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375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2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1g0223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735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lpha-L-fucosidase 2 precursor, putative, expressedgdsl-motif lip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7849.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2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119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28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Glycine-rich protein A3, putative, RAN-binding,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025.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2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626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396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hytoene synthase, chloroplast precursor,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31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632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195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leucine rich repeat (LRR) kin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940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3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498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51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permease-related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209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3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50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34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n inorganic phosphate transporter. Mutants display enhanced arsenic accumulatio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163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1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3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425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699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 inositol-1,4,5-trisphosphate 5-phosphatase CVP2,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42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3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9g0433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497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enescence-associated protein-relat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67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3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180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007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Dirigent-like protein pdir9,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282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3</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4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651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273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Triacylglycerol lipase,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7728.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4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489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459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ethyladenine glycosylase family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831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4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689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098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9998.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4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D4267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294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4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06g47294.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Dehydration-responsive protein-lik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78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09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9953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arboxy-lyase,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6275.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60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973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Zinc finger (B-box type) family protein; Identical to Zinc finger protein CONSTANS-LIKE 4 (COL4)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696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5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600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667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member of the cytochrome p450 family that serves as a control point between multiple photoreceptor systems and brassinosteroid signal transductio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901.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5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157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Y45247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yb-related putative transcription factor involved in circadian rhythm along with another myb transcription factor CCA1, LATE ELONGATED HYPOCOTYL, LATE ELONGATED HYPOCOTYL 1, LHY, LHY1, T25K16.6, T25K16_6</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376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5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209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9909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member of the cationic amino acid transporter (CAT) subfamily of amino acid polyamine choline transporter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0322.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7g0569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NM_00106657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699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6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571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CF30436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Transparent testa 12 protein,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220.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6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378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34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copper binding protein that forms tetramers in vitro. Gene is expressed in all tissues examined and protein is localized to the chloroplast.</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075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3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6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161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693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 xml:space="preserve">Sulfate transmembrane transporter activity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494.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6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532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F29224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hort-chain dehydrogenase/reductase (SDR) family protein; similar to short-chain dehydrogenase/reductase (SDR) family protein [Arabidopsis thaliana] (TAIR:AT5G5103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10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4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6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397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83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7930.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6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478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848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itochondrial substrate carrier family protein; similar to mitochondrial substrate carrier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632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6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574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885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Potassium transporter</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133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1g0919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640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Lysine ketoglutarate reductase trans-splicing related 1,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439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7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1g0171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798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203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7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2g0734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5978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Similar to ATNUDT21 (Arabidopsis thaliana Nudix hydrolase homolog 21), hydrolase [Arabidopsis thaliana] (TAIR:AT1G7354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3371.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7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346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4949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Hydroxyproline-rich glycoprotein-like, transposon protein, putativ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278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7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601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9908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GAPCP-1; glyceraldehyde-3-phosphate dehydrogenase; similar to GAPCP-2, glyceraldehyde-3-phosphate dehydrogenas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61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7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66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038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ember of MAP Kin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7941.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6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7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127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NM_00105537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Putative potassiumproton antiporter-like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320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9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7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10g0467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7225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ncodes a cellulose synthase isomer.</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21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4g0447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B05606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Glutamate decarboxylase,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138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11g0283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0563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Proton-dependent oligopeptide transport (POT) family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Affx.1610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8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7g0152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NM_00106544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 xml:space="preserve">Putative transcription factor PCF6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16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8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656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U17391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structural constituent of ribosome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354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8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421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149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Heavy-metal-associated domain-containing protein; similar to heavy-metal-associated domain-containing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35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8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105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128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rabidopsis thaliana methionine S-methyltransferase, an enzyme that catalyzes S -methylmethionine formatio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1045.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5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8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5g0169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F43581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Encodes a thioredoxin-like disulfide reductase.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067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8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197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7116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Integral membrane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347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8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11g0286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7270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multifunctional 2-3-oxidosqualene (OS)-triterpene cyclase that can cyclize OS into lupeol, alpha- and beta-amyr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8714.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8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509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M_00106628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Adenosine 5'-phosphosulfate reductase 2 [Zea may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591.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9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201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7915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mino acid transporter family protein; similar to amino acid transporter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58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1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9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638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288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66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9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615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394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D111/G-patch domain-containing protein; similar to D111/G-patch domain-containing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930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9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411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63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BC transporter family protein; Identical to White-brown complex homolog protein 3 (WBC3)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783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39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121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0366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Peroxidase 30 (PER30) (P30) (PRXR9); Identical to Peroxidase 30 precursor (PER30)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276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9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249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046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766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28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39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657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63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Lipase class 3 family protein; similar to unknown protein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7959.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5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0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8g0440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F35788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ncodes a mitochondrial succinic semialdehyde dehydrogenase (SSADH). Nomenclature according to Kirch, et al (2004).</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5372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0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426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9951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UB5 (MEMBRANE-ANCHORED UBIQUITIN-FOLD PROTEIN 5 PRECURSOR); Identical to Membrane-anchored ubiquitin-fold protein 5 precursor (MUB5)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90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8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0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757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7113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Similar to ATUGT85A3 (UDP-GLUCOSYL TRANSFERASE 85A3), glucuronosyltransferase/ transcription factor/ transferase, transferring glycosyl groups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325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0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54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0846</w:t>
            </w:r>
          </w:p>
        </w:tc>
        <w:tc>
          <w:tcPr>
            <w:tcW w:w="51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7278.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0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497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M_00106247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ethylene responsive element binding factor, putativ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615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0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06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042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Heavy-metal-associated domain-containing protein; similar to heavy-metal-associated domain-containing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1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0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300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34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ukaryotic translation initiation factor 1A, putative / eif-1A, putative / eif-4C, putative; similar to eukaryotic translation initiation factor 1A, putative / eif-1A, putative / eif-4C, putativ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775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0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666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F02273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 member of the plasma membrane intrinsic protein subfamily PIP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848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1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706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138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EE3 (maternal effect embryo arrest 3); DNA binding / transcription factor; similar to DNA binding / transcription factor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22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1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389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317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TMC2 (METACASPASE 2); caspase; similar to LOL3 (LSD ONE LIKE 3), caspase/ cysteine-type endopeptidas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498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1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49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AK242783 </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128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1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441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BQ90847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O-methyltransferase, putative; similar to O-methyltransferase family 2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84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1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136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86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Transferase family protein; similar to transferase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850.3.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1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214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8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Lipase, putative; similar to lipase, putativ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262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1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1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1g0892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0460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Carboxylesterase; similar to pectinacetylesterase, putativ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4767.2.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1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226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5597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cation diffusion facilitator 8</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51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1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185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055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mitogen activated protein kinase kinase , Serine/threonine protein kinase, whose transcription is regulated by circadian rhythm.</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553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1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359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38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hloroplastic quinone-oxidoreductase, putative, expressed, ARP protein (REF); similar to oxidoreductase, zinc-binding dehydrogenase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12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1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02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01141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Glutamyl-trna reductase, chloroplast precursor, putative, expressed, Encodes a protein with glutamyl-trna reductase (glutr) activity, catalyzing the NADPH-dependent reduction of Glu-trna(Glu) to glutamate 1-semialdehyde (GSA) with the release of free trna(Glu). It is involved in the early steps of chlorophyll biosynthesi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7814.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630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06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alate dehydrogenase, glyoxysomal precursor, putative, expressed, Encodes a protein with NAD-dependent malate dehydrogenase activity, located in chloroplast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68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243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91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NADPH-cytochrome P450 reductase that catalyzes the first oxidative step of the phenylpropanoid general pathwa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688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717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9948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830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577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083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Trichohyalin-related; similar to auxilin-related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399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93</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434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847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protein with NAD-dependent malate dehydrogenase activity, located in chloroplast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623.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341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07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tcslb02, atcslb2, cellulose synthase like b2, cslb02, t26b15.18, t26b15_18</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49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555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54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50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175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05347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basic leucine zipper (bzip) transcription factor atbzip10. Atbzip10 shuttles between the nucleus and the cytoplasm.</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0617.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656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6703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Beta-glucosid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788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41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28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3800.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216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317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330.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448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02944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ember of the plasma membrane intrinsic protein subfamily PIP2. Localizes to the plasma membrane and exhibits water transport activity in Xenopus oocyt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524.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2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124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009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Forkhead-associated domain-containing protein / FHA domain-containing protein; similar to unnamed protein product</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4952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3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130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1078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benzoate-coa ligase. Involved in the biosynthesis of benzoyloxyglucosinolate in Arabidopsis seed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8748.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642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A76296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Encodes a protein with similarity to glutathione synthetases, which catalyzes one of the early steps in glutathione biosynthesis.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768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454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05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onosaccharide transporter, putative; Identical to Sugar transport protein 5 (STP5)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64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869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345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agnesium transporter cora-like family protein (MRS2-3); similar to magnesium transporter cora-like family protein (MRS2-1)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46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342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78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3417.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314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32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 member of the Arabidopsis SABATH methyltransferase gene family. Encodes NAMT1, a methyltransferase that methylates nicotinic aci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833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549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3191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fr-CA"/>
              </w:rPr>
            </w:pPr>
            <w:r>
              <w:rPr>
                <w:lang w:val="fr-CA"/>
              </w:rPr>
              <w:t xml:space="preserve"> </w:t>
            </w:r>
            <w:r>
              <w:rPr>
                <w:lang w:val="fr-CA"/>
              </w:rPr>
              <w:t xml:space="preserve">Acp5, acyl carrier protein 5, a_tm021b04.6, t21b4.110, t21b4_110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65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757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37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Ubiquitin-protein ligase,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657.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588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8225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n ATP-dependent MRP-like ABC transporter able to transport glutathione-conjugates as well as chlorophyll catabolite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45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680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9974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ember of Putative ligand-gated ion channel subunit famil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667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283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11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Tyrosine-protein phosphatase non-receptor type 23,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035.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563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66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eptidyl-prolyl cis-trans isomerase, putative / FK506-binding protein, putative; similar to ROF1 (ROTAMASE FKBP 1), FK506 binding / calmodulin binding / peptidyl-prolyl cis-trans isomeras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825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0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382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172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nnexin-like protein RJ4,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19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613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128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rotein kinase, putative; similar to protein kinase, putativ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965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3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240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7300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Similar to caffeic acid O-methyltransfer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8305.1.S2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4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82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57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protein with solanesyl diphosphate synthase activit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6767.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1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4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470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3334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Leucine-rich repeat family protein / protein kinase family protein; similar to leucine-rich repeat family protein / protein kinase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85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4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704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47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lastid-lipid associated protein PAP, putative; Identical to Probable plastid-lipid-associated protein 3, chloroplast precursor (PAP3)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85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4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672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279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NAC010 (Arabidopsis NAC domain containing protein 10)</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2451.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4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633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5404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Oligopeptide transporter OPT-lik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602.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4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10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27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uxin-responsive family protein; similar to auxin-responsive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035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4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656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105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ation exchanger, putative; similar to CAX9 (CATION EXCHANGER 9), cation:cation antiporter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860.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4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739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317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Dual specificity protein phosphatase family protein; similar to dual specificity protein phosphatase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61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5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216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155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ATE efflux protein-related; similar to MATE efflux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222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5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4g0500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1923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nthranilate N-benzoyltransferase protein 2,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50635.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5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 xml:space="preserve"> </w:t>
            </w:r>
            <w:r>
              <w:rPr>
                <w:lang w:val="pt-BR"/>
              </w:rPr>
              <w:t>NM_00105032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Putative aspartic prote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801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5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8g0101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117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Similar to ACYB-2 (Arabidopsis cytochrome b561 -2), carbon-monoxide oxygenas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3712.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5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8g0280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7215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TPAP13/PAP13; acid phosphatase; similar to ATPAP15/PAP15 (purple acid phosphatase 15), acid phosphatase/ protein serine/threonine phosphatas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684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5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1g0764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898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rabidopsis thaliana chorismate mutase 1, atcm1, chorismate mutase 1, cm1, mxo21.4</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7250.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5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10g0469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0573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Peptide transporter PTR2,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760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5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1g0356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NM_00104953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 xml:space="preserve"> </w:t>
            </w:r>
            <w:r>
              <w:rPr>
                <w:lang w:val="pt-BR"/>
              </w:rPr>
              <w:t xml:space="preserve">Putative multi resistance protein ABC transporter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559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263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121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alcium ion binding protein, putative, expressed, Encodes a N-acetyl glucosamine transferase that may glycosylate other molecules involved in GA signaling. Contains a tetratricopeptide repeat region, and a novel carboxy-terminal region. SPY acts as both a repressor of GA responses and as a positive regulation of cytokinin signalling. SPY may be involved in reducing ROS accumulation in response to stres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Os.2780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da-DK"/>
              </w:rPr>
            </w:pPr>
            <w:r>
              <w:rPr>
                <w:lang w:val="da-DK"/>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da-DK"/>
              </w:rPr>
            </w:pPr>
            <w:r>
              <w:rPr>
                <w:lang w:val="da-DK"/>
              </w:rPr>
              <w:t>0.4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da-DK"/>
              </w:rPr>
            </w:pPr>
            <w:r>
              <w:rPr>
                <w:lang w:val="da-DK"/>
              </w:rPr>
              <w:t>Os03g0684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AK10008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Atmgt10, gmn10, magnesium (mg) transporter 10, mrn17.6, mrn17_6</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300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133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834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424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1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753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33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Encodes an auxin response factor.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29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650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25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YABBY gene family member, likely has transcription factor activity, involved in specifying abaxial cell fate.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39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105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91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ctin binding protein required for normal chloroplast positioning</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528.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10g3750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Atpase, AAA family protein, expressed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678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837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114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Nicotinate phosphoribosyltransferase; similar to nicotinate phosphoribosyltransferase family protein / naprtase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761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500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Y07761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Heat shock protein 81-1, putative, expressed, Encodes a chloroplast-targeted 90-kda heat shock protein located in the stroma involved in red-light mediated deetiolation respon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4381.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9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401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A75417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rotein kinase family protein; similar to protein kinase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78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9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500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026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2 domain-containing protein; similar to C2 domain-containing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09.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9g0518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71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965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34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136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member of the Arabidopsis CBL (Calcineurin B-like Calcium Sensor) protein famil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87.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21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579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Hydrolase, alpha/beta fold family protein; similar to hydrolase, alpha/beta fold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160.1.S2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208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150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itochondrial substrate carrier family protein; similar to mitochondrial substrate carrier family protein [Arabidopsis thaliana] (TAIR:AT4G2457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48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6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230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097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TITPK4 (INOSITOL 1,3,4-TRISPHOSPHATE 5/6-KINASE 4); catalytic; Identical to Inositol-tetrakisphosphate 1-kinase 4 (ITPK4)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4957.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0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7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483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M_00106418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beta-amyrin synth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7545.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7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729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F26473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class I hdzip (homeodomain-leucine zipper) protein that is a positive regulator of ABA-responsiveness, mediating the inhibitory effect of ABA on growth during seedling establishment.</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696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7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1g0826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0570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392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7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7g0695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5917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2-oxoglutarate dehydrogenase E1 component, mitochondrial precursor,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5229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7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6g0120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619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5256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7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12g0121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804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759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1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7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5g0499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889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Peroxidase, putative; Identical to Peroxidase 56 precursor (PER56) [Arabidopsis Thaliana] (GB:Q9LXG3;GB:Q41955); similar to peroxidase 27 (PER27) (P27) (PRXR7)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044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7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24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120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Encodes a member of the BEL family of homeodomain proteins. Plants doubly mutant for saw1/saw2 (blh2/blh4) have serrated leaves.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797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611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26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S-adenosylmethionine decarboxylase involved in polyamine biosynthesi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850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502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9987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Nodulin family protein; similar to nodulin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6479.1.A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953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182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NAD(P)H:quinone reductase which is an FMN binding protein that catalyzes the reduction of quinone substrates to hydroquinone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30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455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378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Encodes a member of the BEL family of homeodomain proteins.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28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116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496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Short-chain dehydrogenase/reductase (SDR) family protein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7226.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645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BI81241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Bile acid:sodium symporter family protein; similar to bile acid:sodium symporter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424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80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832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311.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254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24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calcium binding protein whose mrna is induced upon treatment with nacl, ABA and in response to dessicatio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54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374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09686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protein with UDP-D-glucose 4-epimerase activit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18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406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360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DT5 (AROGENATE DEHYDRATASE 5); arogenate dehydratase/ prephenate dehydratase; similar to ADT4 (AROGENATE DEHYDRATASE 4), arogenate dehydratase/ prephenate dehydratas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627.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8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678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881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CBL-interacting protein kinase with similarity to SOS protein kin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688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0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9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542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052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ommon plant regulatory factor 7,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786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9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134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94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Hydroxymethylglutaryl-coa lyase, putative / 3-hydroxy-3-methylglutarate-coa lyase, putative / HMG-coa lyase, putative; similar to MAM1 (2-isopropylmalate synthase 3), 2-isopropylmalate synthas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311.2.A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9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254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133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calcium binding protein whose mrna is induced upon treatment with nacl, ABA and in response to dessication. Mrna expression under drought conditions is apparent particularly in leaves and flower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24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9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498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11016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affeoyl-coa 3-O-methyltransferase, putative; Identical to Probable caffeoyl-coa O-methyltransferase At4g34050 [Arabidopsis Thaliana] (GB:O49499;GB:Q8L989); similar to caffeoyl-coa 3-O-methyltransferase, putativ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0627.3.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9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7g0520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NM_00106633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 xml:space="preserve">Putative 5-alpha-taxadienol-10-beta-hydroxylase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7053.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9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LOC_Os08g1787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Reticulon family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7941.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9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27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297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Glutathione-regulated potassium-efflux system protein kefb,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16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9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43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027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protein with farnesyl diphosphate synthase activit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249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0.49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188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D1649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malic enzyme (EC 1.1.1.40) encoded by atnadp-ME4 is localized to chloroplasts.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990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9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351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7049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ncodes a putative RING-H2 finger protein RHC1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6502.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9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49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4g0434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B11485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 xml:space="preserve">Encodes a chloroplastic stromal ascorbate peroxidase sapx.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8032.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0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612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6460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56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9g0556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69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Trna synthetase class I (C) family protein; similar to trna synthetase class I (C) family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3129.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1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37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5543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ukaryotic por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72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1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139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017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1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747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879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hotosystem II 11 kda protein-related; similar to unnamed protein product [Vitis vinifera] (GB:CAO71168.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638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2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24361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Putative ribulose-1,5 bisphosphate carboxylase/oxygenase large subunit N-methyltransferase, chloroplast precursor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807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589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9985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S1 RNA-binding domain-containing protein; similar to RPS1 (ribosomal protein S1), RNA binding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995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4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101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2719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hromatin modification-related protein EAF3, putative, expressed, MRG family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1709.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2.04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7g021515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 xml:space="preserve">LOC_Os02g25810.1 </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 xml:space="preserve">Putative polyprotein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75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4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139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9959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lastid developmental protein DAG, putative; similar to plastid developmental protein DAG</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020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5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490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94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n immunophilin, FKBP20-2, that belongs to the FK-506 binding protein (FKBP) subfamily functioning as peptidyl-prolyl isomerases (ppiases) in protein folding.</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7394.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2.05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11g0448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CB64269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04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5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940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58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HCF153, a 15-kda protein involved in the biogenesis of the cytochrome b(6)f complex. Associated with the thylakoid membran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260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6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158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37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nuclear gene with a consensus RNA-binding domain that is localized to the chloroplast.</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613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6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172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6553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elenium-binding protein-lik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004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7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376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72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nuclear gene with a consensus RNA-binding domain that is localized to the chloroplast.</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7557.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7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02g19629.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773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7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29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F3307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glutathione transferase belonging to the tau class of gst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4817.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7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12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20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RS1 / yhby domain containing protein,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8791.1.A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08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507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F19605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WIB complex BAF60b domain-containing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46525.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2.08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10g0198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NM_00107083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Hypothetical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954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2.08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10g0571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12169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Late embryogenesis abundant protein-relat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2256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2.10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3g0825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5847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Ptac13 (plastid transcriptionally active13)</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3571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2.10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7g0459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617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387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1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148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68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845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1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448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09509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odes a subunit of chloroplast RNA polymerase, confers the ability to recognize promoter sequences on the core enzyme. SIG1 is induced by red and blue light.</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17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429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D8861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YB-type transcription factor (MYB3) that represses phenylpropanoid biosynthesis gene expressio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9107.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2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847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486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2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616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193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chloroplast envelope Ca2+-atpase with an N-terminal autoinhibitor.</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244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3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744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489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Likely a subunit of the chloroplast NAD(P)H dehydrogenase complex, involved in PSI cyclic electron transport. Located on the thylakoid membrane. Mutant has impaired NAD(P)H dehydrogenase activit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709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4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9g0531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091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1635.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5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482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322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79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5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152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113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42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6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37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869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67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7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115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36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1 RNA-binding domain-containing protein; similar to S1 RNA-binding domain-containing protein [Arabidopsis thaliana] (TAIR:AT3G237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0570.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7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115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203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Fe superoxide dismutase whose mrna levels are increased in response to exposure to UV-B.</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686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7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769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556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lastid transcriptionally active12. Present in transcriptionally active plastid chromosomes. Involved in plastid gene expressio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27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8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T83532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48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18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753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44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394.1.A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0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448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4269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protein kin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069.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1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60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25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8490.3.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1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679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494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protein involved in thiamin biosynthesi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4663.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93</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2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750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913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entatricopeptide (PPR) repeat-containing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0070.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2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434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924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Encodes a cytoplasmic MAP1 like methionine aminopeptidase which is involved in removing the N-terminal methionine from proteins.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3250.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55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93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DNA binding / hydrolase, acting on ester bonds / nuclease/ nucleic acid binding / recombin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774.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3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184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4876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DEAD-box ATP-dependent RNA helicase 39 dbj|BAD67795.1| putative VAS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63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3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540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81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unknown protein [Arabidopsis thaliana] (TAIR:AT3G5934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68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3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916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944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Glycine-rich rna-binding protein 3, gr-rbp3, maf19.4, maf19_4</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552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4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19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242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4-methyl-5-thiazole monophosphate biosynthesis protein,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6548.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5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LOC_Os10g39930.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ytochrome P450 family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305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5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774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5480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Similar to thioredoxin-like 5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408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7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04g4420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alcium ion binding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494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522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714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Gene Product Name: gibberellin 2-beta-dioxygenase 7, putative, expressed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4034.3.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8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874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506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5'-3' exonuclease family protein; similar to 5'-3' exonuclease family protein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53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8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9g0439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78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SI type II chlorophyll a/b-binding protein (Lhca2*1) mr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567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7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8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90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33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protein with chlorophyll synthase activity. This enzyme has been shown to perform the esterification of chlorophyllide (a and b), the last step of chlorophyll biosynthesi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776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28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LOC_Os12g3228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WIB complex BAF60b domain-containing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Os.999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0.046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2.29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Os07g0258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AK06403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mb1030 (embryo defective 1030)</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3277.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30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272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NM_00104924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133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30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193227.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50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32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618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57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DEAD box RNA helicase (RH26); Identical to DEAD-box ATP-dependent RNA helicase 26 (RH26)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6500.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32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269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6159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Transposon protein, putative,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724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32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116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983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Elongation factor P (EF-P) family protein; similar to elongation factor P (EF-P) family protein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474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33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02g4594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Histone 4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5613.1.A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33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148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04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Transcription regulator responsible for specific upregulation of the translocon genes attoc33 and attoc75 in leaves. Involved in protein import into chloroplast.</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78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36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736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581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Similar to Conserved hypothetical protein 95 [Medicago truncatul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767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36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AK058411 </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129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36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464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247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63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42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55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48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NADH-dependent glutamate synth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6862.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4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140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5012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Binding / catalytic; similar to unknown [Nuphar advena] (GB:ABY60455.1); contains interpro domain NAD(P)-binding; (interpro:IPR016040); contains interpro domain Saccharopine dehydrogenase (interpro:IPR005097)</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139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43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773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269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0288.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44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24288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580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46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606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569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DNAJ heat shock N-terminal domain-containing protein; similar to DNAJ heat shock N-terminal domain-containing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987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46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596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76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rhodanese-like domain-containing protein [Arabidopsis thaliana] (TAIR:AT3G0892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827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48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64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84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FRS12 (FAR1-RELATED SEQUENCE 12); zinc ion binding; similar to FRS7 (FAR1-RELATED SEQUENCE 7)</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1874.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50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287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00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Binding; similar to unknown [Populus trichocarpa] (GB:ABK95143.1); contains interpro domain Tetratricopeptide-like helical</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409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53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566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184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DNA binding / transcription factor; Identical to Putative Myb family transcription factor At1g14600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859.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58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188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23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Ankyrin repeat family protein; similar to stress-inducible protein,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221.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61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856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13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entatricopeptide (PPR) repeat-containing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29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9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62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617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936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member of the ERF (ethylene response factor) subfamily B-2 of ERF/AP2 transcription factor family (RAP2.2).</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889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62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778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2629.1.S2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6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66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7308.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67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425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038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rotein contains putative RNA binding domain. Expressed in response to Pseudomonas syringae infection. Resistance requires silencing of atrap suggesting it functions as a negative regulator of plant disease resistanc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930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6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360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604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Encodes a RING finger domain protein with E3 ligase activity that is localized to the lipid rafts of the plasma membrane. Expression is increased in response to fungal pathogen.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707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69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769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005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ytochrome c biogenesis protein famil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346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69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602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5716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fructokin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15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70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486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01953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Nad-dependent formate dehydrogenase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2022.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70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02g1360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945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7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224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182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eroxisomal membrane protein (PMP36); similar to ATFOLT1 (ARABIDOPSIS THALIANA FOLATE TRANSPORTER 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135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71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641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263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772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7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439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850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6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3</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74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AK241402 </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Putative cadmium-induced protein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542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77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702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541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Wound induced gen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476.1.S2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0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78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120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738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Inactivation of the chloroplast ATP synthase gamma subunit results in high non-photochemical fluorescence quenching and altered nuclear gene expression in Arabidopsis thaliana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025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79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360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034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63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6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80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827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45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oxidoreductase/ transition metal ion binding [Arabidopsis thaliana] (TAIR:AT4G2940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5324.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80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224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A76062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roton extrusion protein-related; similar to unnamed protein product [Vitis vinifera] (GB:CAO66548.1); contains interpro domain cema; (interpro:IPR004282)</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165.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8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9g0506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7014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021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86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222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4557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616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87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482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952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ytochrome P450 72A1, putative, expressed (EUI)</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386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1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96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74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PZ [Arabidopsis thaliana] sp|Q8L633|RNZC_ARATH recnam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552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00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871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478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7955.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02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119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199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76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05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714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5979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enescence-associated protein-related; similar to senescence-associated protein-related [Arabidopsis thaliana] (TAIR:AT4G1767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025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06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035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800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1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06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127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CB65314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yb-like gene that may act as a negative regulator of trichome branching</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919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11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9g0382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289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275.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9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14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614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03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wall-associated kin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7949.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14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92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52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3569.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18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718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28812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897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19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205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081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entatricopeptide (PPR) repeat-containing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905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30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345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58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46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489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19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Ferredoxin-related; similar to ferredoxin-related [Arabidopsis thaliana] (TAIR:AT4G3259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3061.1.S2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50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456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2071.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54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266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24224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hosphoribosylanthranilate isomer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3010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5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9g04892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7006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Transcription factor jumonji (jmjc) domain-containing protein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628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73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160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975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Wound-responsive protein, putative; similar to wound-responsive family protein [Arabidopsis thali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544.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9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75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492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11482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lang w:val="fr-CA"/>
              </w:rPr>
            </w:pPr>
            <w:r>
              <w:rPr>
                <w:lang w:val="fr-CA"/>
              </w:rPr>
              <w:t>Alpha-tip, alpha-tonoplast intrinsic protein, t18k17.14, t18k17_14, tip3</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23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77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524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151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Nodulin mtn21 family protein; similar to nodulin mtn21 family protein [Arabidopsis thaliana] (TAIR:AT3G5321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604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77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440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U16692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5367.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85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24226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48.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4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98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675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18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DNAJ heat shock N-terminal domain-containing protein; similar to DNAJ heat shock N-terminal domain-containing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7132.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4.23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222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098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rabidopsis thaliana O-acetylserine (thiol) lyase (OAS-TL) isoform oasc</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6278.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4.52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129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385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696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4.73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119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032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5247.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4.78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586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12531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nf1-related protein kinase 2-2, snf1-related protein kinase 2.2, snrk2-2, snrk2.2, spk-2-2, srk2d, t20e23.100</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265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4.9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223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856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Nucleotidyltransferase family protein; similar to npap (NUCLEAR POLY(A) POLYMERAS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9061.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4.96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6g0474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9949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DNAJ heat shock N-terminal domain-containing protein; similar to DNAJ heat shock N-terminal domain-containing protein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34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5.02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243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63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270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9</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5.06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618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03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bd2. Similar to unknown protein [arabidopsis thaliana] (tair:at4g33980.1); similar to hypothetical protein mtrdraft_ac151424g24v1 [medicago truncatula] (gb:abe8892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8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5.10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257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062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small protein with unknown function and is similar to flower promoting factor 1. This gene is not expressed in apical meristem after floral induction but is expressed in roots, flowers, and in low abundance, leaves</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8053.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5.29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142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A75312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848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5.52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369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4110</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13.1.S1_a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9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5.62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730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B03093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Mitochondrial aldehyde dehydrogenase ALDH2a /FL</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805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5.75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2371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373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ldo/keto reductase, putative; similar to aldo/keto reductase, putative [Arabidopsis thaliana]</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9818.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5.8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537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173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rotein kinase family protein; Identical to Cysteine-rich receptor-like protein kinase 8 precursor (CRK8) [Arabidopsis Thaliana] (GB:O65468);</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6649.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6.02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AK068186 </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Zinc finger (C3HC4-type RING finger) family protein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0611.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6.25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221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207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ytochrome P450 monooxygenase CYP711A,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863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6.36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517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688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alcium-dependent protein kinase, putative, expressed</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8687.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6.39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245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Major Facilitator Superfamily, putative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631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6.4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137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3153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8.36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103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7205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IBR domain containing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4992.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8.99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AK069394 </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cytochrome P450, 5'-partial</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49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9.33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563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939</w:t>
            </w:r>
          </w:p>
        </w:tc>
        <w:tc>
          <w:tcPr>
            <w:tcW w:w="51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7900.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7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9.89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0432</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65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7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0.2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8g0292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044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ncodes a homeobox-leucine zipper family protein belonging to the HD-ZIP IV famil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25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0.9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472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029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fatty acid elongase 3-ketoacyl-coa synthas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39255.1.A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88</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2.1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24166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8294.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2.5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07g0584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039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8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2.8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493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21028</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RNA binding [Arabidopsis thaliana] (TAIR:AT1G22240.1);</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361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3.3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2628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357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Similar to resistance complex protein I2C-2 GB:AAB63275 (Lycopersicon esculentum);</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01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4.1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6503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346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Transposon also (transporter)</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0614.4.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4.6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67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7196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Putative transposase </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2904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2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5.3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1g0692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072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3158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92</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5.6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12g0479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4195.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7.6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1515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245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Tetracycline transporter activit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7934.1.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4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4.38</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103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36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RNA binding protein involved in the processing of chloroplast psbb-psbt-psbh-petb-petd transcript unit.</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8454.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26.1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07g1513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7934.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0.7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103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7236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RNA binding protein involved in the processing of chloroplast psbb-psbt-psbh-petb-petd transcript unit.</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2999.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6.0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7g0511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8619</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870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40.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1g0134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9533</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Carbohydrate transmembrane transporter activity, sugar:hydrogen symporter activity</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11849.1.S1_s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5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46.53</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 xml:space="preserve">AK241665 </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8294.2.S1_x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53.71</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LOC_Os07g05840.1</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4747.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62.7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665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867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6</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67.07</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2g0264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166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4747.1.S2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69.2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0958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27273.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70.5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5g04917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NM_00106244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Oryza sativa (japonica cultivar-group)]</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Affx.4161.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79.84</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4g06200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240686</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ABC transporter transmembrane region, putative</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46576.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61</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83.49</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0g05049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311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Putative lipid transfer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7918.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35</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95.65</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03g02776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1425</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Integral membrane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51290.1.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347</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122</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062437</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Expressed protein</w:t>
            </w:r>
          </w:p>
        </w:tc>
      </w:tr>
      <w:tr>
        <w:trPr/>
        <w:tc>
          <w:tcPr>
            <w:tcW w:w="2624" w:type="dxa"/>
            <w:tcBorders>
              <w:top w:val="single" w:sz="4" w:space="0" w:color="000000"/>
              <w:left w:val="single" w:sz="4" w:space="0" w:color="000000"/>
              <w:bottom w:val="single" w:sz="4" w:space="0" w:color="000000"/>
              <w:right w:val="single" w:sz="4" w:space="0" w:color="000000"/>
            </w:tcBorders>
          </w:tcPr>
          <w:p>
            <w:pPr>
              <w:pStyle w:val="Normal"/>
              <w:rPr/>
            </w:pPr>
            <w:r>
              <w:rPr/>
              <w:t>Os.10374.2.S1_at</w:t>
            </w:r>
          </w:p>
        </w:tc>
        <w:tc>
          <w:tcPr>
            <w:tcW w:w="1079" w:type="dxa"/>
            <w:tcBorders>
              <w:top w:val="single" w:sz="4" w:space="0" w:color="000000"/>
              <w:left w:val="single" w:sz="4" w:space="0" w:color="000000"/>
              <w:bottom w:val="single" w:sz="4" w:space="0" w:color="000000"/>
              <w:right w:val="single" w:sz="4" w:space="0" w:color="000000"/>
            </w:tcBorders>
          </w:tcPr>
          <w:p>
            <w:pPr>
              <w:pStyle w:val="Normal"/>
              <w:jc w:val="center"/>
              <w:rPr/>
            </w:pPr>
            <w:r>
              <w:rPr/>
              <w:t>0.0494</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343.6</w:t>
            </w:r>
          </w:p>
        </w:tc>
        <w:tc>
          <w:tcPr>
            <w:tcW w:w="1683" w:type="dxa"/>
            <w:tcBorders>
              <w:top w:val="single" w:sz="4" w:space="0" w:color="000000"/>
              <w:left w:val="single" w:sz="4" w:space="0" w:color="000000"/>
              <w:bottom w:val="single" w:sz="4" w:space="0" w:color="000000"/>
              <w:right w:val="single" w:sz="4" w:space="0" w:color="000000"/>
            </w:tcBorders>
          </w:tcPr>
          <w:p>
            <w:pPr>
              <w:pStyle w:val="Normal"/>
              <w:jc w:val="center"/>
              <w:rPr/>
            </w:pPr>
            <w:r>
              <w:rPr/>
              <w:t>Os12g0118400</w:t>
            </w:r>
          </w:p>
        </w:tc>
        <w:tc>
          <w:tcPr>
            <w:tcW w:w="2261" w:type="dxa"/>
            <w:tcBorders>
              <w:top w:val="single" w:sz="4" w:space="0" w:color="000000"/>
              <w:left w:val="single" w:sz="4" w:space="0" w:color="000000"/>
              <w:bottom w:val="single" w:sz="4" w:space="0" w:color="000000"/>
              <w:right w:val="single" w:sz="4" w:space="0" w:color="000000"/>
            </w:tcBorders>
          </w:tcPr>
          <w:p>
            <w:pPr>
              <w:pStyle w:val="Normal"/>
              <w:rPr/>
            </w:pPr>
            <w:r>
              <w:rPr/>
              <w:t>AK111804</w:t>
            </w:r>
          </w:p>
        </w:tc>
        <w:tc>
          <w:tcPr>
            <w:tcW w:w="5179" w:type="dxa"/>
            <w:tcBorders>
              <w:top w:val="single" w:sz="4" w:space="0" w:color="000000"/>
              <w:left w:val="single" w:sz="4" w:space="0" w:color="000000"/>
              <w:bottom w:val="single" w:sz="4" w:space="0" w:color="000000"/>
              <w:right w:val="single" w:sz="4" w:space="0" w:color="000000"/>
            </w:tcBorders>
          </w:tcPr>
          <w:p>
            <w:pPr>
              <w:pStyle w:val="Normal"/>
              <w:rPr/>
            </w:pPr>
            <w:r>
              <w:rPr/>
              <w:t xml:space="preserve">Expressed protein </w:t>
            </w:r>
          </w:p>
        </w:tc>
      </w:tr>
    </w:tbl>
    <w:p>
      <w:pPr>
        <w:pStyle w:val="Normal"/>
        <w:rPr/>
      </w:pPr>
      <w:r>
        <w:rPr/>
      </w:r>
    </w:p>
    <w:sectPr>
      <w:type w:val="nextPage"/>
      <w:pgSz w:orient="landscape" w:w="15840" w:h="12240"/>
      <w:pgMar w:left="680" w:right="680"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5T02:13:00Z</dcterms:created>
  <dc:creator> </dc:creator>
  <dc:description/>
  <cp:keywords/>
  <dc:language>en-US</dc:language>
  <cp:lastModifiedBy>Mack Yaish</cp:lastModifiedBy>
  <dcterms:modified xsi:type="dcterms:W3CDTF">2009-06-29T14:29:00Z</dcterms:modified>
  <cp:revision>6</cp:revision>
  <dc:subject/>
  <dc:title>Probe ID</dc:title>
</cp:coreProperties>
</file>